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583F4" w14:textId="03D81D51" w:rsidR="008D6C8B" w:rsidRPr="00DF7E38" w:rsidRDefault="0050086B" w:rsidP="005E0B81">
      <w:pPr>
        <w:spacing w:line="480" w:lineRule="auto"/>
        <w:rPr>
          <w:lang w:val="en-US"/>
        </w:rPr>
      </w:pPr>
      <w:bookmarkStart w:id="0" w:name="_GoBack"/>
      <w:bookmarkEnd w:id="0"/>
      <w:proofErr w:type="gramStart"/>
      <w:r w:rsidRPr="007C3E2A">
        <w:rPr>
          <w:lang w:val="en-US"/>
        </w:rPr>
        <w:t>Supplementary figure 1.</w:t>
      </w:r>
      <w:proofErr w:type="gramEnd"/>
      <w:r w:rsidRPr="007C3E2A">
        <w:rPr>
          <w:lang w:val="en-US"/>
        </w:rPr>
        <w:t xml:space="preserve"> Code tree of themes derived from qualitative survey responses by health care providers.</w:t>
      </w:r>
      <w:r w:rsidRPr="00DF7E38">
        <w:rPr>
          <w:lang w:val="en-US"/>
        </w:rPr>
        <w:t xml:space="preserve"> </w:t>
      </w:r>
      <w:r w:rsidR="00913EB2">
        <w:rPr>
          <w:lang w:val="en-US"/>
        </w:rPr>
        <w:t xml:space="preserve"> </w:t>
      </w:r>
    </w:p>
    <w:sectPr w:rsidR="008D6C8B" w:rsidRPr="00DF7E3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9B5AE" w14:textId="77777777" w:rsidR="00691147" w:rsidRDefault="00691147" w:rsidP="00937829">
      <w:pPr>
        <w:spacing w:after="0" w:line="240" w:lineRule="auto"/>
      </w:pPr>
      <w:r>
        <w:separator/>
      </w:r>
    </w:p>
  </w:endnote>
  <w:endnote w:type="continuationSeparator" w:id="0">
    <w:p w14:paraId="4A13E06A" w14:textId="77777777" w:rsidR="00691147" w:rsidRDefault="00691147" w:rsidP="0093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761537"/>
      <w:docPartObj>
        <w:docPartGallery w:val="Page Numbers (Bottom of Page)"/>
        <w:docPartUnique/>
      </w:docPartObj>
    </w:sdtPr>
    <w:sdtEndPr/>
    <w:sdtContent>
      <w:p w14:paraId="75F1AF02" w14:textId="7B23896B" w:rsidR="0038092B" w:rsidRDefault="003809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08FF">
          <w:rPr>
            <w:noProof/>
          </w:rPr>
          <w:t>1</w:t>
        </w:r>
        <w:r>
          <w:fldChar w:fldCharType="end"/>
        </w:r>
      </w:p>
    </w:sdtContent>
  </w:sdt>
  <w:p w14:paraId="53D3E53F" w14:textId="77777777" w:rsidR="0038092B" w:rsidRDefault="003809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45ECD" w14:textId="77777777" w:rsidR="00691147" w:rsidRDefault="00691147" w:rsidP="00937829">
      <w:pPr>
        <w:spacing w:after="0" w:line="240" w:lineRule="auto"/>
      </w:pPr>
      <w:r>
        <w:separator/>
      </w:r>
    </w:p>
  </w:footnote>
  <w:footnote w:type="continuationSeparator" w:id="0">
    <w:p w14:paraId="325C622B" w14:textId="77777777" w:rsidR="00691147" w:rsidRDefault="00691147" w:rsidP="00937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A0"/>
    <w:multiLevelType w:val="hybridMultilevel"/>
    <w:tmpl w:val="DFF8CE78"/>
    <w:lvl w:ilvl="0" w:tplc="5F7438A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893ABF"/>
    <w:multiLevelType w:val="multilevel"/>
    <w:tmpl w:val="BDCE1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F85B77"/>
    <w:multiLevelType w:val="hybridMultilevel"/>
    <w:tmpl w:val="3FB45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7E00DD"/>
    <w:multiLevelType w:val="hybridMultilevel"/>
    <w:tmpl w:val="8AB0EF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8847A3"/>
    <w:multiLevelType w:val="hybridMultilevel"/>
    <w:tmpl w:val="923EE1E6"/>
    <w:lvl w:ilvl="0" w:tplc="5F8E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vs9rt52xarnep59jpzdwc0szeeapswvft&quot;&gt;Keuzehulp Copy&lt;record-ids&gt;&lt;item&gt;13&lt;/item&gt;&lt;item&gt;17&lt;/item&gt;&lt;item&gt;2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8&lt;/item&gt;&lt;item&gt;50&lt;/item&gt;&lt;item&gt;51&lt;/item&gt;&lt;item&gt;52&lt;/item&gt;&lt;item&gt;57&lt;/item&gt;&lt;item&gt;59&lt;/item&gt;&lt;item&gt;60&lt;/item&gt;&lt;item&gt;66&lt;/item&gt;&lt;item&gt;68&lt;/item&gt;&lt;item&gt;71&lt;/item&gt;&lt;item&gt;72&lt;/item&gt;&lt;item&gt;76&lt;/item&gt;&lt;item&gt;77&lt;/item&gt;&lt;item&gt;87&lt;/item&gt;&lt;item&gt;96&lt;/item&gt;&lt;item&gt;97&lt;/item&gt;&lt;item&gt;98&lt;/item&gt;&lt;item&gt;99&lt;/item&gt;&lt;item&gt;103&lt;/item&gt;&lt;/record-ids&gt;&lt;/item&gt;&lt;/Libraries&gt;"/>
  </w:docVars>
  <w:rsids>
    <w:rsidRoot w:val="00FC6F45"/>
    <w:rsid w:val="00000BD0"/>
    <w:rsid w:val="00000ED7"/>
    <w:rsid w:val="0000158C"/>
    <w:rsid w:val="0000285D"/>
    <w:rsid w:val="0000347A"/>
    <w:rsid w:val="000157FC"/>
    <w:rsid w:val="000162E9"/>
    <w:rsid w:val="00016FC2"/>
    <w:rsid w:val="00017CC0"/>
    <w:rsid w:val="00024C70"/>
    <w:rsid w:val="0003330A"/>
    <w:rsid w:val="00033AAF"/>
    <w:rsid w:val="00045160"/>
    <w:rsid w:val="00046ED0"/>
    <w:rsid w:val="000547C8"/>
    <w:rsid w:val="00054A9C"/>
    <w:rsid w:val="00055941"/>
    <w:rsid w:val="00062EE8"/>
    <w:rsid w:val="00066B19"/>
    <w:rsid w:val="0007252C"/>
    <w:rsid w:val="000725B6"/>
    <w:rsid w:val="00081A76"/>
    <w:rsid w:val="00094932"/>
    <w:rsid w:val="00095887"/>
    <w:rsid w:val="000963D5"/>
    <w:rsid w:val="000B0B30"/>
    <w:rsid w:val="000B1E88"/>
    <w:rsid w:val="000B2019"/>
    <w:rsid w:val="000B274E"/>
    <w:rsid w:val="000B332E"/>
    <w:rsid w:val="000B6660"/>
    <w:rsid w:val="000C1FF7"/>
    <w:rsid w:val="000C5FF1"/>
    <w:rsid w:val="000D14AD"/>
    <w:rsid w:val="000D2707"/>
    <w:rsid w:val="000D3A49"/>
    <w:rsid w:val="000D41E1"/>
    <w:rsid w:val="000D75B4"/>
    <w:rsid w:val="000E3C75"/>
    <w:rsid w:val="000E5339"/>
    <w:rsid w:val="000E581D"/>
    <w:rsid w:val="000E58CB"/>
    <w:rsid w:val="000E6AAD"/>
    <w:rsid w:val="000F2CA8"/>
    <w:rsid w:val="000F2DD9"/>
    <w:rsid w:val="000F602E"/>
    <w:rsid w:val="000F7D53"/>
    <w:rsid w:val="00104988"/>
    <w:rsid w:val="0010623F"/>
    <w:rsid w:val="0011197D"/>
    <w:rsid w:val="00113184"/>
    <w:rsid w:val="00116E60"/>
    <w:rsid w:val="00116F91"/>
    <w:rsid w:val="00117368"/>
    <w:rsid w:val="00120AF5"/>
    <w:rsid w:val="00121ADB"/>
    <w:rsid w:val="00124154"/>
    <w:rsid w:val="00126A29"/>
    <w:rsid w:val="001276CA"/>
    <w:rsid w:val="00130C43"/>
    <w:rsid w:val="00132F8C"/>
    <w:rsid w:val="001344B3"/>
    <w:rsid w:val="00134AAD"/>
    <w:rsid w:val="001360E4"/>
    <w:rsid w:val="00140BD0"/>
    <w:rsid w:val="0014469F"/>
    <w:rsid w:val="00145185"/>
    <w:rsid w:val="00150B45"/>
    <w:rsid w:val="00174785"/>
    <w:rsid w:val="00184E82"/>
    <w:rsid w:val="001A118D"/>
    <w:rsid w:val="001A1714"/>
    <w:rsid w:val="001A31C4"/>
    <w:rsid w:val="001A64A7"/>
    <w:rsid w:val="001A6E32"/>
    <w:rsid w:val="001B2293"/>
    <w:rsid w:val="001B42DC"/>
    <w:rsid w:val="001B5946"/>
    <w:rsid w:val="001B5F1B"/>
    <w:rsid w:val="001C1768"/>
    <w:rsid w:val="001C2095"/>
    <w:rsid w:val="001D0151"/>
    <w:rsid w:val="001D189D"/>
    <w:rsid w:val="001D201F"/>
    <w:rsid w:val="001D4DA6"/>
    <w:rsid w:val="001E076F"/>
    <w:rsid w:val="001E5E1C"/>
    <w:rsid w:val="001E7928"/>
    <w:rsid w:val="001F1344"/>
    <w:rsid w:val="001F18D9"/>
    <w:rsid w:val="001F35C6"/>
    <w:rsid w:val="001F7E10"/>
    <w:rsid w:val="00201C4E"/>
    <w:rsid w:val="002037A8"/>
    <w:rsid w:val="00204ACC"/>
    <w:rsid w:val="002131CC"/>
    <w:rsid w:val="002159C4"/>
    <w:rsid w:val="00220FFB"/>
    <w:rsid w:val="0022305C"/>
    <w:rsid w:val="002353E1"/>
    <w:rsid w:val="00237F08"/>
    <w:rsid w:val="0024313F"/>
    <w:rsid w:val="002458EB"/>
    <w:rsid w:val="00253328"/>
    <w:rsid w:val="002535C7"/>
    <w:rsid w:val="0025467F"/>
    <w:rsid w:val="00256B58"/>
    <w:rsid w:val="00266E6D"/>
    <w:rsid w:val="00274AC3"/>
    <w:rsid w:val="0027622B"/>
    <w:rsid w:val="0027794C"/>
    <w:rsid w:val="0028278A"/>
    <w:rsid w:val="00290057"/>
    <w:rsid w:val="002905AC"/>
    <w:rsid w:val="002935E7"/>
    <w:rsid w:val="002973E5"/>
    <w:rsid w:val="002975DD"/>
    <w:rsid w:val="002A2CD6"/>
    <w:rsid w:val="002A6919"/>
    <w:rsid w:val="002B296A"/>
    <w:rsid w:val="002D0029"/>
    <w:rsid w:val="002D239D"/>
    <w:rsid w:val="002D24AB"/>
    <w:rsid w:val="002D2783"/>
    <w:rsid w:val="002D3FB8"/>
    <w:rsid w:val="002D4BAD"/>
    <w:rsid w:val="002D5C20"/>
    <w:rsid w:val="002E1520"/>
    <w:rsid w:val="002E306B"/>
    <w:rsid w:val="002F13CD"/>
    <w:rsid w:val="00304A71"/>
    <w:rsid w:val="0031267E"/>
    <w:rsid w:val="003139DF"/>
    <w:rsid w:val="00313CD9"/>
    <w:rsid w:val="00314A68"/>
    <w:rsid w:val="003202C6"/>
    <w:rsid w:val="003252BB"/>
    <w:rsid w:val="003260FC"/>
    <w:rsid w:val="00327AE3"/>
    <w:rsid w:val="0033096D"/>
    <w:rsid w:val="00332738"/>
    <w:rsid w:val="00332A41"/>
    <w:rsid w:val="003437F9"/>
    <w:rsid w:val="00345745"/>
    <w:rsid w:val="00345758"/>
    <w:rsid w:val="00353346"/>
    <w:rsid w:val="00353DD7"/>
    <w:rsid w:val="0036424A"/>
    <w:rsid w:val="00364C1C"/>
    <w:rsid w:val="003661C0"/>
    <w:rsid w:val="0037161D"/>
    <w:rsid w:val="00371961"/>
    <w:rsid w:val="003729C6"/>
    <w:rsid w:val="00380114"/>
    <w:rsid w:val="0038092B"/>
    <w:rsid w:val="00384993"/>
    <w:rsid w:val="0039265D"/>
    <w:rsid w:val="00393396"/>
    <w:rsid w:val="00393842"/>
    <w:rsid w:val="00393C31"/>
    <w:rsid w:val="00394DE1"/>
    <w:rsid w:val="003960CF"/>
    <w:rsid w:val="0039636E"/>
    <w:rsid w:val="00397797"/>
    <w:rsid w:val="003A4855"/>
    <w:rsid w:val="003A58B2"/>
    <w:rsid w:val="003A599D"/>
    <w:rsid w:val="003A79C0"/>
    <w:rsid w:val="003C7FB4"/>
    <w:rsid w:val="003D0D4F"/>
    <w:rsid w:val="003D4106"/>
    <w:rsid w:val="003E110B"/>
    <w:rsid w:val="003E2DAC"/>
    <w:rsid w:val="003E7B28"/>
    <w:rsid w:val="003F01E7"/>
    <w:rsid w:val="003F5F56"/>
    <w:rsid w:val="004007C4"/>
    <w:rsid w:val="0040493F"/>
    <w:rsid w:val="00412DAC"/>
    <w:rsid w:val="00413B9A"/>
    <w:rsid w:val="0043220D"/>
    <w:rsid w:val="004437CC"/>
    <w:rsid w:val="00450196"/>
    <w:rsid w:val="00450C84"/>
    <w:rsid w:val="00452856"/>
    <w:rsid w:val="00455097"/>
    <w:rsid w:val="00457034"/>
    <w:rsid w:val="00460331"/>
    <w:rsid w:val="00461012"/>
    <w:rsid w:val="004629BB"/>
    <w:rsid w:val="00464A11"/>
    <w:rsid w:val="00465F3D"/>
    <w:rsid w:val="004670DC"/>
    <w:rsid w:val="00467E03"/>
    <w:rsid w:val="004709E7"/>
    <w:rsid w:val="0047182E"/>
    <w:rsid w:val="004730F3"/>
    <w:rsid w:val="00476913"/>
    <w:rsid w:val="00483C4E"/>
    <w:rsid w:val="00487341"/>
    <w:rsid w:val="00487910"/>
    <w:rsid w:val="00492B5B"/>
    <w:rsid w:val="004A19C9"/>
    <w:rsid w:val="004A248A"/>
    <w:rsid w:val="004A2D8F"/>
    <w:rsid w:val="004A344D"/>
    <w:rsid w:val="004A3A23"/>
    <w:rsid w:val="004A572A"/>
    <w:rsid w:val="004A5822"/>
    <w:rsid w:val="004A68E2"/>
    <w:rsid w:val="004B1225"/>
    <w:rsid w:val="004B144E"/>
    <w:rsid w:val="004B1B11"/>
    <w:rsid w:val="004B4F9A"/>
    <w:rsid w:val="004B5B41"/>
    <w:rsid w:val="004C5F89"/>
    <w:rsid w:val="004C7484"/>
    <w:rsid w:val="004D17DF"/>
    <w:rsid w:val="004D2D93"/>
    <w:rsid w:val="004D6318"/>
    <w:rsid w:val="004E1F1C"/>
    <w:rsid w:val="004E5AF1"/>
    <w:rsid w:val="004E7656"/>
    <w:rsid w:val="004F344F"/>
    <w:rsid w:val="0050086B"/>
    <w:rsid w:val="00502AC3"/>
    <w:rsid w:val="00513731"/>
    <w:rsid w:val="00516BA4"/>
    <w:rsid w:val="00520D30"/>
    <w:rsid w:val="00521BE6"/>
    <w:rsid w:val="00525541"/>
    <w:rsid w:val="0053164D"/>
    <w:rsid w:val="00534979"/>
    <w:rsid w:val="00535DE4"/>
    <w:rsid w:val="00543089"/>
    <w:rsid w:val="00544364"/>
    <w:rsid w:val="00545C8A"/>
    <w:rsid w:val="005469FC"/>
    <w:rsid w:val="005508FF"/>
    <w:rsid w:val="00561934"/>
    <w:rsid w:val="00563A50"/>
    <w:rsid w:val="00570467"/>
    <w:rsid w:val="00572D68"/>
    <w:rsid w:val="00575334"/>
    <w:rsid w:val="005774AC"/>
    <w:rsid w:val="0058138D"/>
    <w:rsid w:val="005814FF"/>
    <w:rsid w:val="00581AE5"/>
    <w:rsid w:val="0059250E"/>
    <w:rsid w:val="00593F25"/>
    <w:rsid w:val="005958EB"/>
    <w:rsid w:val="005971F9"/>
    <w:rsid w:val="005A2161"/>
    <w:rsid w:val="005A260A"/>
    <w:rsid w:val="005B379C"/>
    <w:rsid w:val="005B5BAB"/>
    <w:rsid w:val="005B7F09"/>
    <w:rsid w:val="005C3497"/>
    <w:rsid w:val="005C43B6"/>
    <w:rsid w:val="005C6709"/>
    <w:rsid w:val="005D6315"/>
    <w:rsid w:val="005E0B81"/>
    <w:rsid w:val="005E6653"/>
    <w:rsid w:val="005F3359"/>
    <w:rsid w:val="005F5532"/>
    <w:rsid w:val="005F604B"/>
    <w:rsid w:val="00605F7D"/>
    <w:rsid w:val="0061085B"/>
    <w:rsid w:val="00610B27"/>
    <w:rsid w:val="00611E3D"/>
    <w:rsid w:val="00614E92"/>
    <w:rsid w:val="00620391"/>
    <w:rsid w:val="006233C1"/>
    <w:rsid w:val="00625A13"/>
    <w:rsid w:val="00625DF8"/>
    <w:rsid w:val="00626082"/>
    <w:rsid w:val="00631B72"/>
    <w:rsid w:val="00632825"/>
    <w:rsid w:val="006336E7"/>
    <w:rsid w:val="00633C4E"/>
    <w:rsid w:val="00636A9D"/>
    <w:rsid w:val="00645967"/>
    <w:rsid w:val="0065259C"/>
    <w:rsid w:val="006525E6"/>
    <w:rsid w:val="006613A1"/>
    <w:rsid w:val="006622F3"/>
    <w:rsid w:val="00666868"/>
    <w:rsid w:val="006708B3"/>
    <w:rsid w:val="00670FEB"/>
    <w:rsid w:val="006748ED"/>
    <w:rsid w:val="00681BDF"/>
    <w:rsid w:val="00684C8C"/>
    <w:rsid w:val="00686C63"/>
    <w:rsid w:val="00687512"/>
    <w:rsid w:val="0068784D"/>
    <w:rsid w:val="00687C05"/>
    <w:rsid w:val="00691147"/>
    <w:rsid w:val="00692E68"/>
    <w:rsid w:val="00693865"/>
    <w:rsid w:val="006A18CF"/>
    <w:rsid w:val="006A6791"/>
    <w:rsid w:val="006B3915"/>
    <w:rsid w:val="006B46CA"/>
    <w:rsid w:val="006B71B0"/>
    <w:rsid w:val="006B77D2"/>
    <w:rsid w:val="006C2237"/>
    <w:rsid w:val="006C4401"/>
    <w:rsid w:val="006C6536"/>
    <w:rsid w:val="006D0126"/>
    <w:rsid w:val="006D0AFE"/>
    <w:rsid w:val="006D15B6"/>
    <w:rsid w:val="006D21E9"/>
    <w:rsid w:val="006D5952"/>
    <w:rsid w:val="006E03C3"/>
    <w:rsid w:val="006E1E6E"/>
    <w:rsid w:val="006E4DBA"/>
    <w:rsid w:val="006E5BC3"/>
    <w:rsid w:val="006F049E"/>
    <w:rsid w:val="006F71C3"/>
    <w:rsid w:val="00701947"/>
    <w:rsid w:val="00702DB5"/>
    <w:rsid w:val="00703866"/>
    <w:rsid w:val="00707AFB"/>
    <w:rsid w:val="00707EC4"/>
    <w:rsid w:val="00722CDA"/>
    <w:rsid w:val="00732395"/>
    <w:rsid w:val="00734C9C"/>
    <w:rsid w:val="0074112A"/>
    <w:rsid w:val="007421CB"/>
    <w:rsid w:val="00742DB4"/>
    <w:rsid w:val="00743B40"/>
    <w:rsid w:val="00746A0E"/>
    <w:rsid w:val="00746E4D"/>
    <w:rsid w:val="00747CDA"/>
    <w:rsid w:val="00751C32"/>
    <w:rsid w:val="00754CF3"/>
    <w:rsid w:val="00761FD2"/>
    <w:rsid w:val="00762FBB"/>
    <w:rsid w:val="00763880"/>
    <w:rsid w:val="00766B9E"/>
    <w:rsid w:val="00767E0A"/>
    <w:rsid w:val="00770674"/>
    <w:rsid w:val="00770AA9"/>
    <w:rsid w:val="007723BD"/>
    <w:rsid w:val="00773C6F"/>
    <w:rsid w:val="007744FD"/>
    <w:rsid w:val="007745F5"/>
    <w:rsid w:val="00774D68"/>
    <w:rsid w:val="00776556"/>
    <w:rsid w:val="0078376E"/>
    <w:rsid w:val="0078469E"/>
    <w:rsid w:val="0078478B"/>
    <w:rsid w:val="007943E1"/>
    <w:rsid w:val="00795055"/>
    <w:rsid w:val="007A2C0E"/>
    <w:rsid w:val="007B08E4"/>
    <w:rsid w:val="007C0242"/>
    <w:rsid w:val="007C1589"/>
    <w:rsid w:val="007C25F4"/>
    <w:rsid w:val="007C29E9"/>
    <w:rsid w:val="007C3182"/>
    <w:rsid w:val="007C3E2A"/>
    <w:rsid w:val="007C46D9"/>
    <w:rsid w:val="007C7FE8"/>
    <w:rsid w:val="007D2495"/>
    <w:rsid w:val="007D2A62"/>
    <w:rsid w:val="007D3FC1"/>
    <w:rsid w:val="007D4973"/>
    <w:rsid w:val="007E0369"/>
    <w:rsid w:val="007E1344"/>
    <w:rsid w:val="007E4B5E"/>
    <w:rsid w:val="007E7044"/>
    <w:rsid w:val="007F1429"/>
    <w:rsid w:val="007F4AA5"/>
    <w:rsid w:val="007F4E36"/>
    <w:rsid w:val="007F521B"/>
    <w:rsid w:val="007F6717"/>
    <w:rsid w:val="007F77C3"/>
    <w:rsid w:val="007F7D81"/>
    <w:rsid w:val="008001AF"/>
    <w:rsid w:val="00800C7F"/>
    <w:rsid w:val="00816EDA"/>
    <w:rsid w:val="00821E45"/>
    <w:rsid w:val="008228EE"/>
    <w:rsid w:val="0084125F"/>
    <w:rsid w:val="00843DEA"/>
    <w:rsid w:val="00845DEE"/>
    <w:rsid w:val="00850873"/>
    <w:rsid w:val="0085158D"/>
    <w:rsid w:val="008537CE"/>
    <w:rsid w:val="00861553"/>
    <w:rsid w:val="008724D7"/>
    <w:rsid w:val="008765B8"/>
    <w:rsid w:val="008855FC"/>
    <w:rsid w:val="00885680"/>
    <w:rsid w:val="00887932"/>
    <w:rsid w:val="008927D7"/>
    <w:rsid w:val="00893ECA"/>
    <w:rsid w:val="008941A8"/>
    <w:rsid w:val="00895846"/>
    <w:rsid w:val="008A05B5"/>
    <w:rsid w:val="008A133D"/>
    <w:rsid w:val="008B3B36"/>
    <w:rsid w:val="008B55BD"/>
    <w:rsid w:val="008C3C09"/>
    <w:rsid w:val="008C6235"/>
    <w:rsid w:val="008C6813"/>
    <w:rsid w:val="008D31B7"/>
    <w:rsid w:val="008D3415"/>
    <w:rsid w:val="008D6778"/>
    <w:rsid w:val="008D6C8B"/>
    <w:rsid w:val="008E257C"/>
    <w:rsid w:val="008E51B2"/>
    <w:rsid w:val="008F1012"/>
    <w:rsid w:val="008F591F"/>
    <w:rsid w:val="008F6AB8"/>
    <w:rsid w:val="00904264"/>
    <w:rsid w:val="00907C02"/>
    <w:rsid w:val="00910711"/>
    <w:rsid w:val="009136B0"/>
    <w:rsid w:val="00913EB2"/>
    <w:rsid w:val="0091543E"/>
    <w:rsid w:val="0091603F"/>
    <w:rsid w:val="0091679D"/>
    <w:rsid w:val="00921ECA"/>
    <w:rsid w:val="00924889"/>
    <w:rsid w:val="009253B3"/>
    <w:rsid w:val="00925A58"/>
    <w:rsid w:val="00926D5C"/>
    <w:rsid w:val="00927D1F"/>
    <w:rsid w:val="00934596"/>
    <w:rsid w:val="00937829"/>
    <w:rsid w:val="0094495B"/>
    <w:rsid w:val="009476BA"/>
    <w:rsid w:val="00947FEA"/>
    <w:rsid w:val="00950907"/>
    <w:rsid w:val="00951157"/>
    <w:rsid w:val="00956773"/>
    <w:rsid w:val="00960E26"/>
    <w:rsid w:val="00965315"/>
    <w:rsid w:val="00965E64"/>
    <w:rsid w:val="0096635E"/>
    <w:rsid w:val="00967A38"/>
    <w:rsid w:val="00970857"/>
    <w:rsid w:val="009758D8"/>
    <w:rsid w:val="009777EA"/>
    <w:rsid w:val="00981B3F"/>
    <w:rsid w:val="009825DC"/>
    <w:rsid w:val="0098594C"/>
    <w:rsid w:val="00985A50"/>
    <w:rsid w:val="00985D82"/>
    <w:rsid w:val="009927F3"/>
    <w:rsid w:val="009930AA"/>
    <w:rsid w:val="00994435"/>
    <w:rsid w:val="009B453A"/>
    <w:rsid w:val="009B4A60"/>
    <w:rsid w:val="009B53B3"/>
    <w:rsid w:val="009B6839"/>
    <w:rsid w:val="009C5BDC"/>
    <w:rsid w:val="009D4038"/>
    <w:rsid w:val="009D54DE"/>
    <w:rsid w:val="009D68FA"/>
    <w:rsid w:val="009E10D2"/>
    <w:rsid w:val="009E5EA0"/>
    <w:rsid w:val="009F19D9"/>
    <w:rsid w:val="009F19EA"/>
    <w:rsid w:val="009F212D"/>
    <w:rsid w:val="009F4790"/>
    <w:rsid w:val="009F48C5"/>
    <w:rsid w:val="00A004CA"/>
    <w:rsid w:val="00A064FE"/>
    <w:rsid w:val="00A065DB"/>
    <w:rsid w:val="00A074EB"/>
    <w:rsid w:val="00A10A68"/>
    <w:rsid w:val="00A10AC5"/>
    <w:rsid w:val="00A16C19"/>
    <w:rsid w:val="00A24223"/>
    <w:rsid w:val="00A309F6"/>
    <w:rsid w:val="00A34E07"/>
    <w:rsid w:val="00A37330"/>
    <w:rsid w:val="00A37AAF"/>
    <w:rsid w:val="00A40C4E"/>
    <w:rsid w:val="00A428C4"/>
    <w:rsid w:val="00A45B8E"/>
    <w:rsid w:val="00A5265A"/>
    <w:rsid w:val="00A52E4B"/>
    <w:rsid w:val="00A558E7"/>
    <w:rsid w:val="00A6147C"/>
    <w:rsid w:val="00A61CE1"/>
    <w:rsid w:val="00A65407"/>
    <w:rsid w:val="00A6712D"/>
    <w:rsid w:val="00A7412C"/>
    <w:rsid w:val="00A74A05"/>
    <w:rsid w:val="00A77D62"/>
    <w:rsid w:val="00A77F89"/>
    <w:rsid w:val="00A834C1"/>
    <w:rsid w:val="00A878EC"/>
    <w:rsid w:val="00A92BD8"/>
    <w:rsid w:val="00A96312"/>
    <w:rsid w:val="00A97F07"/>
    <w:rsid w:val="00A97FA1"/>
    <w:rsid w:val="00AB4DB5"/>
    <w:rsid w:val="00AB5B70"/>
    <w:rsid w:val="00AB6348"/>
    <w:rsid w:val="00AC281A"/>
    <w:rsid w:val="00AC33BA"/>
    <w:rsid w:val="00AC75CA"/>
    <w:rsid w:val="00AD277A"/>
    <w:rsid w:val="00AD370F"/>
    <w:rsid w:val="00AE0C06"/>
    <w:rsid w:val="00AE1A28"/>
    <w:rsid w:val="00AE3146"/>
    <w:rsid w:val="00AF1890"/>
    <w:rsid w:val="00B0450F"/>
    <w:rsid w:val="00B108F3"/>
    <w:rsid w:val="00B12C17"/>
    <w:rsid w:val="00B131BC"/>
    <w:rsid w:val="00B15C2C"/>
    <w:rsid w:val="00B22133"/>
    <w:rsid w:val="00B25F70"/>
    <w:rsid w:val="00B32349"/>
    <w:rsid w:val="00B33B2E"/>
    <w:rsid w:val="00B43602"/>
    <w:rsid w:val="00B44B6E"/>
    <w:rsid w:val="00B460A6"/>
    <w:rsid w:val="00B5077E"/>
    <w:rsid w:val="00B544ED"/>
    <w:rsid w:val="00B62AED"/>
    <w:rsid w:val="00B657C6"/>
    <w:rsid w:val="00B76FE4"/>
    <w:rsid w:val="00B8766B"/>
    <w:rsid w:val="00B90167"/>
    <w:rsid w:val="00B91037"/>
    <w:rsid w:val="00B93DED"/>
    <w:rsid w:val="00B95F18"/>
    <w:rsid w:val="00B9757E"/>
    <w:rsid w:val="00B97595"/>
    <w:rsid w:val="00BA31E7"/>
    <w:rsid w:val="00BA6F8F"/>
    <w:rsid w:val="00BA713F"/>
    <w:rsid w:val="00BB600B"/>
    <w:rsid w:val="00BB7821"/>
    <w:rsid w:val="00BB7A5E"/>
    <w:rsid w:val="00BC7028"/>
    <w:rsid w:val="00BD0AD2"/>
    <w:rsid w:val="00BD6589"/>
    <w:rsid w:val="00BD7DA4"/>
    <w:rsid w:val="00BE34AE"/>
    <w:rsid w:val="00BE5BAD"/>
    <w:rsid w:val="00BF025A"/>
    <w:rsid w:val="00BF68BA"/>
    <w:rsid w:val="00BF7793"/>
    <w:rsid w:val="00C02EAD"/>
    <w:rsid w:val="00C0448F"/>
    <w:rsid w:val="00C11B6C"/>
    <w:rsid w:val="00C1233C"/>
    <w:rsid w:val="00C258F3"/>
    <w:rsid w:val="00C26011"/>
    <w:rsid w:val="00C31788"/>
    <w:rsid w:val="00C3200B"/>
    <w:rsid w:val="00C34ABC"/>
    <w:rsid w:val="00C34DC6"/>
    <w:rsid w:val="00C35688"/>
    <w:rsid w:val="00C43A53"/>
    <w:rsid w:val="00C455EC"/>
    <w:rsid w:val="00C45682"/>
    <w:rsid w:val="00C478A8"/>
    <w:rsid w:val="00C507E7"/>
    <w:rsid w:val="00C53DB0"/>
    <w:rsid w:val="00C54A5B"/>
    <w:rsid w:val="00C54DA3"/>
    <w:rsid w:val="00C57072"/>
    <w:rsid w:val="00C60690"/>
    <w:rsid w:val="00C6296D"/>
    <w:rsid w:val="00C64B62"/>
    <w:rsid w:val="00C64C14"/>
    <w:rsid w:val="00C64FC8"/>
    <w:rsid w:val="00C67EF2"/>
    <w:rsid w:val="00C70B57"/>
    <w:rsid w:val="00C720DC"/>
    <w:rsid w:val="00C740F8"/>
    <w:rsid w:val="00C77D98"/>
    <w:rsid w:val="00C80F3F"/>
    <w:rsid w:val="00C828AF"/>
    <w:rsid w:val="00C85619"/>
    <w:rsid w:val="00C91F8D"/>
    <w:rsid w:val="00C96A86"/>
    <w:rsid w:val="00CA1202"/>
    <w:rsid w:val="00CA321A"/>
    <w:rsid w:val="00CA3749"/>
    <w:rsid w:val="00CA46DC"/>
    <w:rsid w:val="00CC7BEC"/>
    <w:rsid w:val="00CD083D"/>
    <w:rsid w:val="00CD1F8C"/>
    <w:rsid w:val="00CD29C1"/>
    <w:rsid w:val="00CD38C4"/>
    <w:rsid w:val="00CD49D1"/>
    <w:rsid w:val="00CE1774"/>
    <w:rsid w:val="00CE7CC2"/>
    <w:rsid w:val="00CF0B2B"/>
    <w:rsid w:val="00CF1551"/>
    <w:rsid w:val="00CF3881"/>
    <w:rsid w:val="00CF4857"/>
    <w:rsid w:val="00CF5007"/>
    <w:rsid w:val="00CF5F77"/>
    <w:rsid w:val="00CF6270"/>
    <w:rsid w:val="00D04B30"/>
    <w:rsid w:val="00D0686C"/>
    <w:rsid w:val="00D114E9"/>
    <w:rsid w:val="00D14DAC"/>
    <w:rsid w:val="00D33859"/>
    <w:rsid w:val="00D35EFA"/>
    <w:rsid w:val="00D36117"/>
    <w:rsid w:val="00D41313"/>
    <w:rsid w:val="00D4333F"/>
    <w:rsid w:val="00D44609"/>
    <w:rsid w:val="00D47739"/>
    <w:rsid w:val="00D50AD1"/>
    <w:rsid w:val="00D52B13"/>
    <w:rsid w:val="00D5313C"/>
    <w:rsid w:val="00D56EEC"/>
    <w:rsid w:val="00D57233"/>
    <w:rsid w:val="00D60E48"/>
    <w:rsid w:val="00D62958"/>
    <w:rsid w:val="00D629B4"/>
    <w:rsid w:val="00D635F7"/>
    <w:rsid w:val="00D647D5"/>
    <w:rsid w:val="00D661F6"/>
    <w:rsid w:val="00D670AD"/>
    <w:rsid w:val="00D76B13"/>
    <w:rsid w:val="00D77D77"/>
    <w:rsid w:val="00D80F9D"/>
    <w:rsid w:val="00D82BAE"/>
    <w:rsid w:val="00D90D27"/>
    <w:rsid w:val="00D94FBB"/>
    <w:rsid w:val="00D976DF"/>
    <w:rsid w:val="00DA19FC"/>
    <w:rsid w:val="00DA350E"/>
    <w:rsid w:val="00DA4F1D"/>
    <w:rsid w:val="00DA5C47"/>
    <w:rsid w:val="00DA71ED"/>
    <w:rsid w:val="00DB1A97"/>
    <w:rsid w:val="00DB595F"/>
    <w:rsid w:val="00DB5E5B"/>
    <w:rsid w:val="00DC015B"/>
    <w:rsid w:val="00DC4B0B"/>
    <w:rsid w:val="00DC50BB"/>
    <w:rsid w:val="00DC5CB5"/>
    <w:rsid w:val="00DD202C"/>
    <w:rsid w:val="00DD71AC"/>
    <w:rsid w:val="00DE049E"/>
    <w:rsid w:val="00DE0EA4"/>
    <w:rsid w:val="00DE27D1"/>
    <w:rsid w:val="00DE4259"/>
    <w:rsid w:val="00DE48AB"/>
    <w:rsid w:val="00DE55ED"/>
    <w:rsid w:val="00DE6853"/>
    <w:rsid w:val="00DE6A7A"/>
    <w:rsid w:val="00DF116D"/>
    <w:rsid w:val="00DF1DA5"/>
    <w:rsid w:val="00DF2A31"/>
    <w:rsid w:val="00DF37EB"/>
    <w:rsid w:val="00DF7E38"/>
    <w:rsid w:val="00E020F2"/>
    <w:rsid w:val="00E068CF"/>
    <w:rsid w:val="00E10CF1"/>
    <w:rsid w:val="00E11453"/>
    <w:rsid w:val="00E172D7"/>
    <w:rsid w:val="00E2342A"/>
    <w:rsid w:val="00E312C3"/>
    <w:rsid w:val="00E3680A"/>
    <w:rsid w:val="00E4171E"/>
    <w:rsid w:val="00E4350D"/>
    <w:rsid w:val="00E43960"/>
    <w:rsid w:val="00E445E0"/>
    <w:rsid w:val="00E56252"/>
    <w:rsid w:val="00E57A4D"/>
    <w:rsid w:val="00E62143"/>
    <w:rsid w:val="00E636FD"/>
    <w:rsid w:val="00E64A19"/>
    <w:rsid w:val="00E651F6"/>
    <w:rsid w:val="00E71EBA"/>
    <w:rsid w:val="00E83912"/>
    <w:rsid w:val="00E87EF9"/>
    <w:rsid w:val="00E900D8"/>
    <w:rsid w:val="00E904AE"/>
    <w:rsid w:val="00E91CE3"/>
    <w:rsid w:val="00E93AD1"/>
    <w:rsid w:val="00EA1819"/>
    <w:rsid w:val="00EB0897"/>
    <w:rsid w:val="00EB480C"/>
    <w:rsid w:val="00EC0AF0"/>
    <w:rsid w:val="00ED7587"/>
    <w:rsid w:val="00EE6A46"/>
    <w:rsid w:val="00EE777E"/>
    <w:rsid w:val="00EF2FF4"/>
    <w:rsid w:val="00EF5D90"/>
    <w:rsid w:val="00EF77E2"/>
    <w:rsid w:val="00EF7928"/>
    <w:rsid w:val="00F0246E"/>
    <w:rsid w:val="00F0287E"/>
    <w:rsid w:val="00F056C1"/>
    <w:rsid w:val="00F131E7"/>
    <w:rsid w:val="00F138B1"/>
    <w:rsid w:val="00F14A61"/>
    <w:rsid w:val="00F16F94"/>
    <w:rsid w:val="00F27F07"/>
    <w:rsid w:val="00F31306"/>
    <w:rsid w:val="00F40489"/>
    <w:rsid w:val="00F41FD9"/>
    <w:rsid w:val="00F53BA0"/>
    <w:rsid w:val="00F544B9"/>
    <w:rsid w:val="00F54C66"/>
    <w:rsid w:val="00F564A2"/>
    <w:rsid w:val="00F64A14"/>
    <w:rsid w:val="00F704EE"/>
    <w:rsid w:val="00F70894"/>
    <w:rsid w:val="00F70F4A"/>
    <w:rsid w:val="00F7222A"/>
    <w:rsid w:val="00F73D0F"/>
    <w:rsid w:val="00F75B56"/>
    <w:rsid w:val="00F91C84"/>
    <w:rsid w:val="00F97F3A"/>
    <w:rsid w:val="00FA0375"/>
    <w:rsid w:val="00FA3A8B"/>
    <w:rsid w:val="00FA3C02"/>
    <w:rsid w:val="00FA3EE1"/>
    <w:rsid w:val="00FA46B9"/>
    <w:rsid w:val="00FA4A93"/>
    <w:rsid w:val="00FA52A6"/>
    <w:rsid w:val="00FA769C"/>
    <w:rsid w:val="00FB4447"/>
    <w:rsid w:val="00FB5180"/>
    <w:rsid w:val="00FB55E7"/>
    <w:rsid w:val="00FB7D7C"/>
    <w:rsid w:val="00FC10A7"/>
    <w:rsid w:val="00FC6033"/>
    <w:rsid w:val="00FC6F45"/>
    <w:rsid w:val="00FD066D"/>
    <w:rsid w:val="00FD18BA"/>
    <w:rsid w:val="00FD4EBC"/>
    <w:rsid w:val="00FE1023"/>
    <w:rsid w:val="00FE37C1"/>
    <w:rsid w:val="00FE3B1F"/>
    <w:rsid w:val="00FE53E9"/>
    <w:rsid w:val="00FF138C"/>
    <w:rsid w:val="00FF13CB"/>
    <w:rsid w:val="00FF2C53"/>
    <w:rsid w:val="00FF41ED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B5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0F4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01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1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01AF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1A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7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829"/>
  </w:style>
  <w:style w:type="paragraph" w:styleId="Footer">
    <w:name w:val="footer"/>
    <w:basedOn w:val="Normal"/>
    <w:link w:val="FooterChar"/>
    <w:uiPriority w:val="99"/>
    <w:unhideWhenUsed/>
    <w:rsid w:val="00937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829"/>
  </w:style>
  <w:style w:type="character" w:styleId="CommentReference">
    <w:name w:val="annotation reference"/>
    <w:basedOn w:val="DefaultParagraphFont"/>
    <w:uiPriority w:val="99"/>
    <w:semiHidden/>
    <w:unhideWhenUsed/>
    <w:rsid w:val="00487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5007"/>
    <w:pPr>
      <w:ind w:left="720"/>
      <w:contextualSpacing/>
    </w:pPr>
  </w:style>
  <w:style w:type="paragraph" w:styleId="Revision">
    <w:name w:val="Revision"/>
    <w:hidden/>
    <w:uiPriority w:val="99"/>
    <w:semiHidden/>
    <w:rsid w:val="000D3A49"/>
    <w:pPr>
      <w:spacing w:after="0" w:line="240" w:lineRule="auto"/>
    </w:pPr>
  </w:style>
  <w:style w:type="character" w:customStyle="1" w:styleId="period">
    <w:name w:val="period"/>
    <w:basedOn w:val="DefaultParagraphFont"/>
    <w:rsid w:val="00843DEA"/>
  </w:style>
  <w:style w:type="character" w:customStyle="1" w:styleId="cit">
    <w:name w:val="cit"/>
    <w:basedOn w:val="DefaultParagraphFont"/>
    <w:rsid w:val="00843D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0F4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01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1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01AF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1A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7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829"/>
  </w:style>
  <w:style w:type="paragraph" w:styleId="Footer">
    <w:name w:val="footer"/>
    <w:basedOn w:val="Normal"/>
    <w:link w:val="FooterChar"/>
    <w:uiPriority w:val="99"/>
    <w:unhideWhenUsed/>
    <w:rsid w:val="00937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829"/>
  </w:style>
  <w:style w:type="character" w:styleId="CommentReference">
    <w:name w:val="annotation reference"/>
    <w:basedOn w:val="DefaultParagraphFont"/>
    <w:uiPriority w:val="99"/>
    <w:semiHidden/>
    <w:unhideWhenUsed/>
    <w:rsid w:val="00487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5007"/>
    <w:pPr>
      <w:ind w:left="720"/>
      <w:contextualSpacing/>
    </w:pPr>
  </w:style>
  <w:style w:type="paragraph" w:styleId="Revision">
    <w:name w:val="Revision"/>
    <w:hidden/>
    <w:uiPriority w:val="99"/>
    <w:semiHidden/>
    <w:rsid w:val="000D3A49"/>
    <w:pPr>
      <w:spacing w:after="0" w:line="240" w:lineRule="auto"/>
    </w:pPr>
  </w:style>
  <w:style w:type="character" w:customStyle="1" w:styleId="period">
    <w:name w:val="period"/>
    <w:basedOn w:val="DefaultParagraphFont"/>
    <w:rsid w:val="00843DEA"/>
  </w:style>
  <w:style w:type="character" w:customStyle="1" w:styleId="cit">
    <w:name w:val="cit"/>
    <w:basedOn w:val="DefaultParagraphFont"/>
    <w:rsid w:val="00843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504C7-2286-44B1-9039-ED764A71C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Devi s.</cp:lastModifiedBy>
  <cp:revision>13</cp:revision>
  <dcterms:created xsi:type="dcterms:W3CDTF">2022-11-09T08:39:00Z</dcterms:created>
  <dcterms:modified xsi:type="dcterms:W3CDTF">2023-01-05T05:11:00Z</dcterms:modified>
</cp:coreProperties>
</file>